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D7BEF" w14:textId="77777777" w:rsidR="00180067" w:rsidRPr="00180067" w:rsidRDefault="007D694A" w:rsidP="0018006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3</w:t>
      </w:r>
      <w:r w:rsidR="00180067" w:rsidRPr="00180067">
        <w:rPr>
          <w:rFonts w:ascii="Times New Roman" w:hAnsi="Times New Roman" w:cs="Times New Roman"/>
          <w:b/>
        </w:rPr>
        <w:t xml:space="preserve">: Primers used in this study </w:t>
      </w:r>
    </w:p>
    <w:p w14:paraId="321846C8" w14:textId="77777777" w:rsidR="00180067" w:rsidRDefault="00180067" w:rsidP="00180067">
      <w:pPr>
        <w:rPr>
          <w:rFonts w:ascii="Times New Roman" w:hAnsi="Times New Roman" w:cs="Times New Roman"/>
        </w:rPr>
      </w:pPr>
    </w:p>
    <w:tbl>
      <w:tblPr>
        <w:tblStyle w:val="LightShading"/>
        <w:tblW w:w="9039" w:type="dxa"/>
        <w:tblLayout w:type="fixed"/>
        <w:tblLook w:val="04A0" w:firstRow="1" w:lastRow="0" w:firstColumn="1" w:lastColumn="0" w:noHBand="0" w:noVBand="1"/>
      </w:tblPr>
      <w:tblGrid>
        <w:gridCol w:w="1385"/>
        <w:gridCol w:w="2834"/>
        <w:gridCol w:w="4820"/>
      </w:tblGrid>
      <w:tr w:rsidR="00180067" w14:paraId="4634E780" w14:textId="77777777" w:rsidTr="00E20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68604105" w14:textId="77777777" w:rsidR="00180067" w:rsidRPr="00E75B34" w:rsidRDefault="00180067" w:rsidP="00367930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2834" w:type="dxa"/>
            <w:noWrap/>
            <w:vAlign w:val="center"/>
          </w:tcPr>
          <w:p w14:paraId="4FAB38E7" w14:textId="77777777" w:rsidR="00180067" w:rsidRPr="00E75B34" w:rsidRDefault="00180067" w:rsidP="00367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820" w:type="dxa"/>
            <w:noWrap/>
            <w:vAlign w:val="center"/>
          </w:tcPr>
          <w:p w14:paraId="76B2D8D2" w14:textId="77777777" w:rsidR="00180067" w:rsidRPr="00E75B34" w:rsidRDefault="00180067" w:rsidP="00367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equence </w:t>
            </w:r>
          </w:p>
        </w:tc>
      </w:tr>
      <w:tr w:rsidR="00180067" w14:paraId="44FC733B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76A1F309" w14:textId="69EC4D41" w:rsidR="00180067" w:rsidRPr="00E75B34" w:rsidRDefault="006C61BD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590</w:t>
            </w:r>
          </w:p>
        </w:tc>
        <w:tc>
          <w:tcPr>
            <w:tcW w:w="2834" w:type="dxa"/>
            <w:noWrap/>
            <w:vAlign w:val="center"/>
          </w:tcPr>
          <w:p w14:paraId="3DF5A2CC" w14:textId="29EAF201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E33A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TEF1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romoter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13732FC6" w14:textId="08907587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TGTACGCGGCCGCCATTCTATGCTATACGGTACA</w:t>
            </w:r>
          </w:p>
        </w:tc>
      </w:tr>
      <w:tr w:rsidR="00180067" w14:paraId="0E5ECEAB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23DD7008" w14:textId="4FFBA8B9" w:rsidR="00180067" w:rsidRPr="00E75B34" w:rsidRDefault="006C61BD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591</w:t>
            </w:r>
          </w:p>
        </w:tc>
        <w:tc>
          <w:tcPr>
            <w:tcW w:w="2834" w:type="dxa"/>
            <w:noWrap/>
            <w:vAlign w:val="center"/>
          </w:tcPr>
          <w:p w14:paraId="011FB555" w14:textId="3552EABA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E33A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TEF1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promoter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387C29DD" w14:textId="1BD87416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TGCTGTACTTCTTGTCCATTTTGAAGTTTTCTGTGGAGAT</w:t>
            </w:r>
          </w:p>
        </w:tc>
      </w:tr>
      <w:tr w:rsidR="00180067" w14:paraId="341846A2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662B2AB8" w14:textId="72CADFBA" w:rsidR="00180067" w:rsidRPr="00E75B34" w:rsidRDefault="006C61BD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592</w:t>
            </w:r>
          </w:p>
        </w:tc>
        <w:tc>
          <w:tcPr>
            <w:tcW w:w="2834" w:type="dxa"/>
            <w:noWrap/>
            <w:vAlign w:val="center"/>
          </w:tcPr>
          <w:p w14:paraId="2112C251" w14:textId="1D91CBD1" w:rsidR="00367930" w:rsidRPr="00367930" w:rsidRDefault="00367930" w:rsidP="00DA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CAS9 </w:t>
            </w:r>
            <w:r w:rsidR="00DA7DE8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RF</w:t>
            </w:r>
            <w:r w:rsidRPr="00367930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4820" w:type="dxa"/>
            <w:noWrap/>
            <w:vAlign w:val="center"/>
          </w:tcPr>
          <w:p w14:paraId="67B55F5C" w14:textId="153067C5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TCTCCACAGAAAACTTCAAAATGGACAAGAAGTACAGCAT</w:t>
            </w:r>
          </w:p>
        </w:tc>
      </w:tr>
      <w:tr w:rsidR="00180067" w14:paraId="40BBEFCE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225A7225" w14:textId="03F7B7E2" w:rsidR="00180067" w:rsidRPr="00E75B34" w:rsidRDefault="006C61BD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593</w:t>
            </w:r>
          </w:p>
        </w:tc>
        <w:tc>
          <w:tcPr>
            <w:tcW w:w="2834" w:type="dxa"/>
            <w:noWrap/>
            <w:vAlign w:val="center"/>
          </w:tcPr>
          <w:p w14:paraId="02D9BF40" w14:textId="519FBB8E" w:rsidR="00180067" w:rsidRPr="00367930" w:rsidRDefault="00367930" w:rsidP="00DA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AS9</w:t>
            </w:r>
            <w:r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 </w:t>
            </w:r>
            <w:r w:rsidR="00DA7DE8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RF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768AAA80" w14:textId="667D5B6F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AGGGTCACTACATAAGTAATCACACCTTCCTCTTCTTCT</w:t>
            </w:r>
          </w:p>
        </w:tc>
      </w:tr>
      <w:tr w:rsidR="00180067" w14:paraId="0D16537A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04EB939F" w14:textId="1EDB0AE6" w:rsidR="00180067" w:rsidRPr="00E75B34" w:rsidRDefault="006C61BD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594</w:t>
            </w:r>
          </w:p>
        </w:tc>
        <w:tc>
          <w:tcPr>
            <w:tcW w:w="2834" w:type="dxa"/>
            <w:noWrap/>
            <w:vAlign w:val="center"/>
          </w:tcPr>
          <w:p w14:paraId="5C8AEFCF" w14:textId="37B6A009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TEF1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terminator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591EC91D" w14:textId="1F050BCF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GAAGAAGAGGAAGGTGTGATTACTTATGTAGTGACCCTT</w:t>
            </w:r>
          </w:p>
        </w:tc>
      </w:tr>
      <w:tr w:rsidR="00180067" w14:paraId="115A9F73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2C8D1F0D" w14:textId="651A249C" w:rsidR="00180067" w:rsidRPr="00E75B34" w:rsidRDefault="006C61BD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595</w:t>
            </w:r>
          </w:p>
        </w:tc>
        <w:tc>
          <w:tcPr>
            <w:tcW w:w="2834" w:type="dxa"/>
            <w:noWrap/>
            <w:vAlign w:val="center"/>
          </w:tcPr>
          <w:p w14:paraId="3CED043F" w14:textId="742652BB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TEF1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terminator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6BC8CC83" w14:textId="21AE5155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GTACATGGTACCCGTTCAATCTCATAGTCTTCT</w:t>
            </w:r>
          </w:p>
        </w:tc>
      </w:tr>
      <w:tr w:rsidR="00180067" w14:paraId="7EC9D663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5CA3BAF1" w14:textId="7B5B95E9" w:rsidR="00180067" w:rsidRPr="00367930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hAnsi="Helvetica"/>
                <w:color w:val="000000"/>
                <w:sz w:val="16"/>
                <w:szCs w:val="16"/>
              </w:rPr>
              <w:t>UQ482</w:t>
            </w:r>
          </w:p>
        </w:tc>
        <w:tc>
          <w:tcPr>
            <w:tcW w:w="2834" w:type="dxa"/>
            <w:noWrap/>
            <w:vAlign w:val="center"/>
          </w:tcPr>
          <w:p w14:paraId="1047AA49" w14:textId="7D40CB7D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CT1</w:t>
            </w:r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PCR</w:t>
            </w:r>
            <w:r w:rsidR="00E20A32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285C7A3A" w14:textId="570B72D7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CCTACAACTCTATCATGAAGTGTGATCTC</w:t>
            </w:r>
          </w:p>
        </w:tc>
      </w:tr>
      <w:tr w:rsidR="00180067" w14:paraId="7240A0B5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20329392" w14:textId="384C1769" w:rsidR="00180067" w:rsidRPr="00E75B34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728</w:t>
            </w:r>
          </w:p>
        </w:tc>
        <w:tc>
          <w:tcPr>
            <w:tcW w:w="2834" w:type="dxa"/>
            <w:noWrap/>
            <w:vAlign w:val="center"/>
          </w:tcPr>
          <w:p w14:paraId="4F540867" w14:textId="39CB687B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CT1</w:t>
            </w:r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PCR</w:t>
            </w:r>
            <w:r w:rsidR="00E20A32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65D33261" w14:textId="10429EEC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TCTGCATACGGTCGGCAATAC</w:t>
            </w:r>
          </w:p>
        </w:tc>
      </w:tr>
      <w:tr w:rsidR="00180067" w14:paraId="34E6F2B4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3462280E" w14:textId="66D78346" w:rsidR="00180067" w:rsidRPr="000E33A3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0E33A3">
              <w:rPr>
                <w:rFonts w:ascii="Helvetica" w:eastAsia="Times New Roman" w:hAnsi="Helvetica" w:cs="Times New Roman"/>
                <w:sz w:val="16"/>
                <w:szCs w:val="16"/>
              </w:rPr>
              <w:t>UQ3813</w:t>
            </w:r>
          </w:p>
        </w:tc>
        <w:tc>
          <w:tcPr>
            <w:tcW w:w="2834" w:type="dxa"/>
            <w:noWrap/>
            <w:vAlign w:val="center"/>
          </w:tcPr>
          <w:p w14:paraId="34A774EF" w14:textId="4B740A14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AS9</w:t>
            </w:r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PCR</w:t>
            </w:r>
            <w:r w:rsidR="00E20A32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173DB21E" w14:textId="70231402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AGGCTGACTTGCGGTTGA</w:t>
            </w:r>
          </w:p>
        </w:tc>
      </w:tr>
      <w:tr w:rsidR="00180067" w14:paraId="26B38D2F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1AF9BA03" w14:textId="0A8F9D5C" w:rsidR="00180067" w:rsidRPr="000E33A3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0E33A3">
              <w:rPr>
                <w:rFonts w:ascii="Helvetica" w:eastAsia="Times New Roman" w:hAnsi="Helvetica" w:cs="Times New Roman"/>
                <w:sz w:val="16"/>
                <w:szCs w:val="16"/>
              </w:rPr>
              <w:t>UQ381</w:t>
            </w:r>
            <w:r w:rsidR="000E33A3" w:rsidRPr="000E33A3">
              <w:rPr>
                <w:rFonts w:ascii="Helvetica" w:eastAsia="Times New Roman" w:hAnsi="Helvetica" w:cs="Times New Roman"/>
                <w:sz w:val="16"/>
                <w:szCs w:val="16"/>
              </w:rPr>
              <w:t>4</w:t>
            </w:r>
          </w:p>
        </w:tc>
        <w:tc>
          <w:tcPr>
            <w:tcW w:w="2834" w:type="dxa"/>
            <w:noWrap/>
            <w:vAlign w:val="center"/>
          </w:tcPr>
          <w:p w14:paraId="7961B7AA" w14:textId="3DB38179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AS9</w:t>
            </w:r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sz w:val="16"/>
                <w:szCs w:val="16"/>
              </w:rPr>
              <w:t>qRT</w:t>
            </w:r>
            <w:proofErr w:type="spellEnd"/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PCR</w:t>
            </w:r>
            <w:r w:rsidR="00E20A32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34CFE5E7" w14:textId="45622E3C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GTGTCCCCGAAATTTGATCAT</w:t>
            </w:r>
          </w:p>
        </w:tc>
      </w:tr>
      <w:tr w:rsidR="00180067" w14:paraId="23F18B4B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513C1BBD" w14:textId="2AF96492" w:rsidR="00180067" w:rsidRPr="000E33A3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0E33A3">
              <w:rPr>
                <w:rFonts w:ascii="Helvetica" w:eastAsia="Times New Roman" w:hAnsi="Helvetica" w:cs="Times New Roman"/>
                <w:sz w:val="16"/>
                <w:szCs w:val="16"/>
              </w:rPr>
              <w:t>UQ18</w:t>
            </w:r>
          </w:p>
        </w:tc>
        <w:tc>
          <w:tcPr>
            <w:tcW w:w="2834" w:type="dxa"/>
            <w:noWrap/>
            <w:vAlign w:val="center"/>
          </w:tcPr>
          <w:p w14:paraId="0A010F6F" w14:textId="21004CDF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13F</w:t>
            </w:r>
          </w:p>
        </w:tc>
        <w:tc>
          <w:tcPr>
            <w:tcW w:w="4820" w:type="dxa"/>
            <w:noWrap/>
            <w:vAlign w:val="center"/>
          </w:tcPr>
          <w:p w14:paraId="65B9CCC5" w14:textId="123E6299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GTAAAACGACGGCCAG</w:t>
            </w:r>
          </w:p>
        </w:tc>
      </w:tr>
      <w:tr w:rsidR="00180067" w14:paraId="7F5340D4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04797B0A" w14:textId="3C940D9B" w:rsidR="00180067" w:rsidRPr="00E75B34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19</w:t>
            </w:r>
          </w:p>
        </w:tc>
        <w:tc>
          <w:tcPr>
            <w:tcW w:w="2834" w:type="dxa"/>
            <w:noWrap/>
            <w:vAlign w:val="center"/>
          </w:tcPr>
          <w:p w14:paraId="4371EA5A" w14:textId="2391C9DA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13R</w:t>
            </w:r>
          </w:p>
        </w:tc>
        <w:tc>
          <w:tcPr>
            <w:tcW w:w="4820" w:type="dxa"/>
            <w:noWrap/>
            <w:vAlign w:val="center"/>
          </w:tcPr>
          <w:p w14:paraId="04384F9F" w14:textId="7CB4C12F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CAGGAAACAGCTATGAC</w:t>
            </w:r>
          </w:p>
        </w:tc>
      </w:tr>
      <w:tr w:rsidR="00180067" w14:paraId="51AC41C0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37EAFC74" w14:textId="1398F18A" w:rsidR="00180067" w:rsidRPr="00E75B34" w:rsidRDefault="00367930" w:rsidP="0036793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1439</w:t>
            </w:r>
          </w:p>
        </w:tc>
        <w:tc>
          <w:tcPr>
            <w:tcW w:w="2834" w:type="dxa"/>
            <w:noWrap/>
            <w:vAlign w:val="center"/>
          </w:tcPr>
          <w:p w14:paraId="4CE3B64C" w14:textId="5C3AF80C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5’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letion construct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56D55860" w14:textId="3C4527C4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GAGTTAAAGTGTCGATGGCAG</w:t>
            </w:r>
          </w:p>
        </w:tc>
      </w:tr>
      <w:tr w:rsidR="00180067" w14:paraId="32D35B75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58634BA6" w14:textId="6D770948" w:rsidR="00180067" w:rsidRPr="00E75B34" w:rsidRDefault="00367930" w:rsidP="0036793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1440</w:t>
            </w:r>
          </w:p>
        </w:tc>
        <w:tc>
          <w:tcPr>
            <w:tcW w:w="2834" w:type="dxa"/>
            <w:noWrap/>
            <w:vAlign w:val="center"/>
          </w:tcPr>
          <w:p w14:paraId="745A0488" w14:textId="35342F39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5’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letion construct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3C6CBE75" w14:textId="74E47465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CCAGCTCACATCCTCGCAGCTTTGCTACAAGGGGTGCGGATG</w:t>
            </w:r>
          </w:p>
        </w:tc>
      </w:tr>
      <w:tr w:rsidR="00180067" w14:paraId="30DA12F2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71685FE2" w14:textId="0AABFA4F" w:rsidR="00180067" w:rsidRPr="00E75B34" w:rsidRDefault="00367930" w:rsidP="0036793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2808</w:t>
            </w:r>
          </w:p>
        </w:tc>
        <w:tc>
          <w:tcPr>
            <w:tcW w:w="2834" w:type="dxa"/>
            <w:noWrap/>
            <w:vAlign w:val="center"/>
          </w:tcPr>
          <w:p w14:paraId="4C334CC6" w14:textId="79BEE64F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20A32" w:rsidRPr="00E20A32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NEO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letion construct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67152284" w14:textId="1288099C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CATCCGCACCCCTTGTAGCAAAGCTGCGAGGATGTGAGCTGG</w:t>
            </w:r>
          </w:p>
        </w:tc>
      </w:tr>
      <w:tr w:rsidR="00180067" w14:paraId="1D9D8173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3915A475" w14:textId="02AE5297" w:rsidR="00180067" w:rsidRPr="00E75B34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2809</w:t>
            </w:r>
          </w:p>
        </w:tc>
        <w:tc>
          <w:tcPr>
            <w:tcW w:w="2834" w:type="dxa"/>
            <w:noWrap/>
            <w:vAlign w:val="center"/>
          </w:tcPr>
          <w:p w14:paraId="0E52EE7B" w14:textId="0D22205D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 </w:t>
            </w:r>
            <w:r w:rsidR="00E20A32" w:rsidRPr="00E20A32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NEO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letion construct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1E938D39" w14:textId="72CA7D23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AGTTACAGATATCGCACCAATGGTTTATCTGTATTAACACGG</w:t>
            </w:r>
          </w:p>
        </w:tc>
      </w:tr>
      <w:tr w:rsidR="00180067" w14:paraId="1A49C6A0" w14:textId="77777777" w:rsidTr="00E2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3E7BE607" w14:textId="74A30C92" w:rsidR="00180067" w:rsidRPr="00E75B34" w:rsidRDefault="00367930" w:rsidP="0036793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1441</w:t>
            </w:r>
          </w:p>
        </w:tc>
        <w:tc>
          <w:tcPr>
            <w:tcW w:w="2834" w:type="dxa"/>
            <w:noWrap/>
            <w:vAlign w:val="center"/>
          </w:tcPr>
          <w:p w14:paraId="32347ECC" w14:textId="39CB5EA8" w:rsidR="00180067" w:rsidRPr="00E75B34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3’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letion construct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upper</w:t>
            </w:r>
          </w:p>
        </w:tc>
        <w:tc>
          <w:tcPr>
            <w:tcW w:w="4820" w:type="dxa"/>
            <w:noWrap/>
            <w:vAlign w:val="center"/>
          </w:tcPr>
          <w:p w14:paraId="22F1334D" w14:textId="5C8CE74B" w:rsidR="00180067" w:rsidRPr="00367930" w:rsidRDefault="00367930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CCGTGTTAATACAGATAAACCATTGGTGCGATATCTGTAACT</w:t>
            </w:r>
          </w:p>
        </w:tc>
      </w:tr>
      <w:tr w:rsidR="00180067" w14:paraId="14B05B4A" w14:textId="77777777" w:rsidTr="00E20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1B559DB4" w14:textId="2E263334" w:rsidR="00180067" w:rsidRPr="00E75B34" w:rsidRDefault="00367930" w:rsidP="0036793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1442</w:t>
            </w:r>
          </w:p>
        </w:tc>
        <w:tc>
          <w:tcPr>
            <w:tcW w:w="2834" w:type="dxa"/>
            <w:noWrap/>
            <w:vAlign w:val="center"/>
          </w:tcPr>
          <w:p w14:paraId="3E8FB0FF" w14:textId="091E8024" w:rsidR="00180067" w:rsidRPr="00E75B34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6793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DE2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3’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eletion construct</w:t>
            </w:r>
            <w:r w:rsidR="00E20A3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lower</w:t>
            </w:r>
          </w:p>
        </w:tc>
        <w:tc>
          <w:tcPr>
            <w:tcW w:w="4820" w:type="dxa"/>
            <w:noWrap/>
            <w:vAlign w:val="center"/>
          </w:tcPr>
          <w:p w14:paraId="2985FFBA" w14:textId="051DED5C" w:rsidR="00180067" w:rsidRPr="00367930" w:rsidRDefault="00367930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67930">
              <w:rPr>
                <w:rFonts w:ascii="Courier New" w:hAnsi="Courier New" w:cs="Courier New"/>
                <w:color w:val="000000"/>
                <w:sz w:val="16"/>
                <w:szCs w:val="16"/>
              </w:rPr>
              <w:t>CGCTTAGGACAAGAGAGGCTA</w:t>
            </w:r>
          </w:p>
        </w:tc>
      </w:tr>
      <w:tr w:rsidR="00E87E03" w14:paraId="61E2C89A" w14:textId="77777777" w:rsidTr="00DA7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252814A4" w14:textId="7AAFDFC1" w:rsidR="00E87E03" w:rsidRDefault="00E87E03" w:rsidP="0036793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234</w:t>
            </w:r>
          </w:p>
        </w:tc>
        <w:tc>
          <w:tcPr>
            <w:tcW w:w="2834" w:type="dxa"/>
            <w:noWrap/>
            <w:vAlign w:val="center"/>
          </w:tcPr>
          <w:p w14:paraId="0DACAEDF" w14:textId="11F2DF7A" w:rsidR="00E87E03" w:rsidRPr="00E87E03" w:rsidRDefault="00DA7DE8" w:rsidP="00367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Zoverlap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E87E03" w:rsidRPr="00E87E03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0" w:type="dxa"/>
            <w:noWrap/>
            <w:vAlign w:val="center"/>
          </w:tcPr>
          <w:p w14:paraId="34BD6BF1" w14:textId="3720325D" w:rsidR="00E87E03" w:rsidRPr="00DA7DE8" w:rsidRDefault="00E87E03" w:rsidP="00DA7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Times New Roman"/>
                <w:sz w:val="16"/>
                <w:szCs w:val="16"/>
                <w:lang w:val="en-AU"/>
              </w:rPr>
            </w:pPr>
            <w:r w:rsidRPr="00E87E03">
              <w:rPr>
                <w:rFonts w:ascii="Courier New" w:eastAsia="Times New Roman" w:hAnsi="Courier New" w:cs="Times New Roman"/>
                <w:sz w:val="16"/>
                <w:szCs w:val="16"/>
                <w:lang w:val="en-AU"/>
              </w:rPr>
              <w:t>GCTGCGAGGATGTGAGCTGGAGAGCG</w:t>
            </w:r>
          </w:p>
        </w:tc>
      </w:tr>
      <w:tr w:rsidR="00E87E03" w14:paraId="12B6BFA7" w14:textId="77777777" w:rsidTr="00DA7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vAlign w:val="center"/>
          </w:tcPr>
          <w:p w14:paraId="69ACC671" w14:textId="4827F443" w:rsidR="00E87E03" w:rsidRDefault="00E87E03" w:rsidP="0036793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Q235</w:t>
            </w:r>
          </w:p>
        </w:tc>
        <w:tc>
          <w:tcPr>
            <w:tcW w:w="2834" w:type="dxa"/>
            <w:noWrap/>
            <w:vAlign w:val="center"/>
          </w:tcPr>
          <w:p w14:paraId="2445C8E0" w14:textId="57501AC7" w:rsidR="00E87E03" w:rsidRPr="00E87E03" w:rsidRDefault="00DA7DE8" w:rsidP="00367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EZoverlap</w:t>
            </w:r>
            <w:proofErr w:type="spellEnd"/>
            <w:r w:rsidR="00E87E03" w:rsidRPr="00E87E03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4820" w:type="dxa"/>
            <w:noWrap/>
            <w:vAlign w:val="center"/>
          </w:tcPr>
          <w:p w14:paraId="2437FB77" w14:textId="6938ED1A" w:rsidR="00E87E03" w:rsidRPr="00DA7DE8" w:rsidRDefault="00E87E03" w:rsidP="00DA7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Times New Roman"/>
                <w:sz w:val="16"/>
                <w:szCs w:val="16"/>
                <w:lang w:val="en-AU"/>
              </w:rPr>
            </w:pPr>
            <w:r w:rsidRPr="00E87E03">
              <w:rPr>
                <w:rFonts w:ascii="Courier New" w:eastAsia="Times New Roman" w:hAnsi="Courier New" w:cs="Times New Roman"/>
                <w:sz w:val="16"/>
                <w:szCs w:val="16"/>
                <w:lang w:val="en-AU"/>
              </w:rPr>
              <w:t>GGTTTATCTGTATTAACACGGAAGAGATGTAG</w:t>
            </w:r>
          </w:p>
        </w:tc>
      </w:tr>
    </w:tbl>
    <w:p w14:paraId="38886AA0" w14:textId="77777777" w:rsidR="005B6F3D" w:rsidRDefault="005B6F3D"/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67"/>
    <w:rsid w:val="000E33A3"/>
    <w:rsid w:val="00180067"/>
    <w:rsid w:val="0028170E"/>
    <w:rsid w:val="00300472"/>
    <w:rsid w:val="00367930"/>
    <w:rsid w:val="005B6F3D"/>
    <w:rsid w:val="006C61BD"/>
    <w:rsid w:val="007D694A"/>
    <w:rsid w:val="00D577FF"/>
    <w:rsid w:val="00DA7DE8"/>
    <w:rsid w:val="00E20A32"/>
    <w:rsid w:val="00E87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16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04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4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4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4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4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4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04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4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4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4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4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4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Macintosh Word</Application>
  <DocSecurity>0</DocSecurity>
  <Lines>9</Lines>
  <Paragraphs>2</Paragraphs>
  <ScaleCrop>false</ScaleCrop>
  <Company>University of Queensland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Samantha Arras</cp:lastModifiedBy>
  <cp:revision>2</cp:revision>
  <dcterms:created xsi:type="dcterms:W3CDTF">2016-09-01T00:19:00Z</dcterms:created>
  <dcterms:modified xsi:type="dcterms:W3CDTF">2016-09-01T00:19:00Z</dcterms:modified>
</cp:coreProperties>
</file>